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D1131" w14:textId="77777777" w:rsidR="00440D03" w:rsidRDefault="00440D03" w:rsidP="00393C1A">
      <w:pPr>
        <w:ind w:left="-426" w:firstLine="284"/>
        <w:rPr>
          <w:rFonts w:ascii="Times New Roman" w:hAnsi="Times New Roman" w:cs="Times New Roman"/>
        </w:rPr>
      </w:pPr>
    </w:p>
    <w:p w14:paraId="20295ABF" w14:textId="6FE0B124" w:rsidR="00440D03" w:rsidRPr="00361688" w:rsidRDefault="00505F56" w:rsidP="00440D03">
      <w:pPr>
        <w:ind w:left="2410" w:hanging="2410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D12BC3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42705E">
        <w:rPr>
          <w:rFonts w:ascii="Times New Roman" w:hAnsi="Times New Roman" w:cs="Times New Roman"/>
          <w:b/>
        </w:rPr>
        <w:t>.</w:t>
      </w:r>
      <w:r w:rsidR="00440D03" w:rsidRPr="00E75810">
        <w:rPr>
          <w:rFonts w:ascii="Times New Roman" w:hAnsi="Times New Roman" w:cs="Times New Roman"/>
          <w:b/>
        </w:rPr>
        <w:t xml:space="preserve"> </w:t>
      </w:r>
      <w:r w:rsidR="00440D03" w:rsidRPr="00361688">
        <w:rPr>
          <w:rFonts w:ascii="Times New Roman" w:hAnsi="Times New Roman" w:cs="Times New Roman"/>
        </w:rPr>
        <w:t>Relative abundance of predominant fecal phyla of AB an PL pigs on PND 3-49</w:t>
      </w:r>
      <w:r w:rsidR="00440D03" w:rsidRPr="00361688">
        <w:rPr>
          <w:rFonts w:ascii="Times New Roman" w:hAnsi="Times New Roman" w:cs="Times New Roman"/>
          <w:vertAlign w:val="superscript"/>
        </w:rPr>
        <w:t>1</w:t>
      </w:r>
    </w:p>
    <w:p w14:paraId="6D8B11F9" w14:textId="77777777" w:rsidR="00440D03" w:rsidRPr="00E75810" w:rsidRDefault="00440D03" w:rsidP="00440D03">
      <w:pPr>
        <w:ind w:left="2410" w:hanging="241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343"/>
        <w:gridCol w:w="1346"/>
        <w:gridCol w:w="1397"/>
        <w:gridCol w:w="1397"/>
        <w:gridCol w:w="1397"/>
        <w:gridCol w:w="1397"/>
        <w:gridCol w:w="1156"/>
        <w:gridCol w:w="1068"/>
      </w:tblGrid>
      <w:tr w:rsidR="00440D03" w:rsidRPr="00062956" w14:paraId="02F4CE5C" w14:textId="77777777" w:rsidTr="0001633D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0B3D6D54" w14:textId="77777777" w:rsidR="00440D03" w:rsidRPr="00C55A4A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hyl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E97EA55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505AF46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7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621D597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1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B0BCE6F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2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EFB443B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3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8753EFC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PND 4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4FE2230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47260B5" w14:textId="77777777" w:rsidR="00440D03" w:rsidRPr="00C55A4A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55A4A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C55A4A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40D03" w:rsidRPr="00062956" w14:paraId="6B077D3F" w14:textId="77777777" w:rsidTr="0001633D">
        <w:tc>
          <w:tcPr>
            <w:tcW w:w="1856" w:type="dxa"/>
            <w:tcBorders>
              <w:top w:val="single" w:sz="4" w:space="0" w:color="auto"/>
            </w:tcBorders>
          </w:tcPr>
          <w:p w14:paraId="049D414B" w14:textId="77777777" w:rsidR="00440D03" w:rsidRPr="002D45C3" w:rsidRDefault="00440D03" w:rsidP="0001633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FDE919F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885542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DFA06C3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BE25DF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63C1278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99D467B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1A5C210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F12B06F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&lt; 0.001</w:t>
            </w:r>
          </w:p>
        </w:tc>
      </w:tr>
      <w:tr w:rsidR="00440D03" w:rsidRPr="00062956" w14:paraId="044C6AD8" w14:textId="77777777" w:rsidTr="0001633D">
        <w:trPr>
          <w:trHeight w:val="144"/>
        </w:trPr>
        <w:tc>
          <w:tcPr>
            <w:tcW w:w="1856" w:type="dxa"/>
          </w:tcPr>
          <w:p w14:paraId="195CBB72" w14:textId="77777777" w:rsidR="00440D03" w:rsidRPr="002D45C3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1343" w:type="dxa"/>
          </w:tcPr>
          <w:p w14:paraId="158FCB13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346" w:type="dxa"/>
          </w:tcPr>
          <w:p w14:paraId="486E5664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397" w:type="dxa"/>
          </w:tcPr>
          <w:p w14:paraId="4BF526E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16E226F7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97" w:type="dxa"/>
          </w:tcPr>
          <w:p w14:paraId="7CFD8A4C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397" w:type="dxa"/>
          </w:tcPr>
          <w:p w14:paraId="25AF8B22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56" w:type="dxa"/>
          </w:tcPr>
          <w:p w14:paraId="5A796533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68" w:type="dxa"/>
          </w:tcPr>
          <w:p w14:paraId="7E2C4B29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440D03" w:rsidRPr="00062956" w14:paraId="2C16A96E" w14:textId="77777777" w:rsidTr="0001633D">
        <w:tc>
          <w:tcPr>
            <w:tcW w:w="1856" w:type="dxa"/>
          </w:tcPr>
          <w:p w14:paraId="02AB9932" w14:textId="77777777" w:rsidR="00440D03" w:rsidRPr="002D45C3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343" w:type="dxa"/>
          </w:tcPr>
          <w:p w14:paraId="0C20B389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346" w:type="dxa"/>
          </w:tcPr>
          <w:p w14:paraId="5D94543B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397" w:type="dxa"/>
          </w:tcPr>
          <w:p w14:paraId="1E703484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397" w:type="dxa"/>
          </w:tcPr>
          <w:p w14:paraId="519B7562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53F30AB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97" w:type="dxa"/>
          </w:tcPr>
          <w:p w14:paraId="2DEFE235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156" w:type="dxa"/>
          </w:tcPr>
          <w:p w14:paraId="66C5D428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68" w:type="dxa"/>
          </w:tcPr>
          <w:p w14:paraId="4E68F89E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440D03" w:rsidRPr="00062956" w14:paraId="37414EFC" w14:textId="77777777" w:rsidTr="0001633D">
        <w:tc>
          <w:tcPr>
            <w:tcW w:w="1856" w:type="dxa"/>
          </w:tcPr>
          <w:p w14:paraId="7C6EA73E" w14:textId="77777777" w:rsidR="00440D03" w:rsidRPr="002D45C3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hAnsi="Times New Roman" w:cs="Times New Roman"/>
                <w:i/>
              </w:rPr>
              <w:t>Fusobacteria</w:t>
            </w:r>
          </w:p>
        </w:tc>
        <w:tc>
          <w:tcPr>
            <w:tcW w:w="1343" w:type="dxa"/>
          </w:tcPr>
          <w:p w14:paraId="3C12DDE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46" w:type="dxa"/>
          </w:tcPr>
          <w:p w14:paraId="3AD79B71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7.78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97" w:type="dxa"/>
          </w:tcPr>
          <w:p w14:paraId="7C73248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97" w:type="dxa"/>
          </w:tcPr>
          <w:p w14:paraId="684E21A4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73c</w:t>
            </w:r>
          </w:p>
        </w:tc>
        <w:tc>
          <w:tcPr>
            <w:tcW w:w="1397" w:type="dxa"/>
          </w:tcPr>
          <w:p w14:paraId="186D8A7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397" w:type="dxa"/>
          </w:tcPr>
          <w:p w14:paraId="3D66A531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56" w:type="dxa"/>
          </w:tcPr>
          <w:p w14:paraId="25DC2317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8" w:type="dxa"/>
          </w:tcPr>
          <w:p w14:paraId="093AFE7A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440D03" w:rsidRPr="00062956" w14:paraId="06F5C964" w14:textId="77777777" w:rsidTr="0001633D">
        <w:tc>
          <w:tcPr>
            <w:tcW w:w="1856" w:type="dxa"/>
          </w:tcPr>
          <w:p w14:paraId="5F7FEA05" w14:textId="77777777" w:rsidR="00440D03" w:rsidRPr="002D45C3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2D45C3">
              <w:rPr>
                <w:rFonts w:ascii="Times New Roman" w:hAnsi="Times New Roman" w:cs="Times New Roman"/>
                <w:i/>
              </w:rPr>
              <w:t>Actinobateria</w:t>
            </w:r>
            <w:proofErr w:type="spellEnd"/>
          </w:p>
        </w:tc>
        <w:tc>
          <w:tcPr>
            <w:tcW w:w="1343" w:type="dxa"/>
          </w:tcPr>
          <w:p w14:paraId="49419EC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0F78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46" w:type="dxa"/>
          </w:tcPr>
          <w:p w14:paraId="75760845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4C282B30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3C0DAE79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73EB3038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97" w:type="dxa"/>
          </w:tcPr>
          <w:p w14:paraId="20A5D380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14AF926B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8" w:type="dxa"/>
          </w:tcPr>
          <w:p w14:paraId="2E90E033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440D03" w:rsidRPr="00062956" w14:paraId="73383F8A" w14:textId="77777777" w:rsidTr="0001633D">
        <w:tc>
          <w:tcPr>
            <w:tcW w:w="1856" w:type="dxa"/>
          </w:tcPr>
          <w:p w14:paraId="1E3BB209" w14:textId="77777777" w:rsidR="00440D03" w:rsidRPr="002D45C3" w:rsidRDefault="00440D03" w:rsidP="0001633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Verrucomicrobia</w:t>
            </w:r>
            <w:proofErr w:type="spellEnd"/>
          </w:p>
        </w:tc>
        <w:tc>
          <w:tcPr>
            <w:tcW w:w="1343" w:type="dxa"/>
          </w:tcPr>
          <w:p w14:paraId="7329B94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46" w:type="dxa"/>
          </w:tcPr>
          <w:p w14:paraId="22B64AA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97" w:type="dxa"/>
          </w:tcPr>
          <w:p w14:paraId="465B1C1F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97" w:type="dxa"/>
          </w:tcPr>
          <w:p w14:paraId="3052AC3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97" w:type="dxa"/>
          </w:tcPr>
          <w:p w14:paraId="6EA5F42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97" w:type="dxa"/>
          </w:tcPr>
          <w:p w14:paraId="6F954AA5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56" w:type="dxa"/>
          </w:tcPr>
          <w:p w14:paraId="4D5D962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8" w:type="dxa"/>
          </w:tcPr>
          <w:p w14:paraId="1A561389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440D03" w:rsidRPr="00062956" w14:paraId="3D5CFB07" w14:textId="77777777" w:rsidTr="0001633D">
        <w:tc>
          <w:tcPr>
            <w:tcW w:w="1856" w:type="dxa"/>
          </w:tcPr>
          <w:p w14:paraId="4FEA89FE" w14:textId="77777777" w:rsidR="00440D03" w:rsidRPr="002D45C3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2D45C3">
              <w:rPr>
                <w:rFonts w:ascii="Times New Roman" w:hAnsi="Times New Roman" w:cs="Times New Roman"/>
                <w:i/>
              </w:rPr>
              <w:t>Spirochaetes</w:t>
            </w:r>
            <w:proofErr w:type="spellEnd"/>
          </w:p>
        </w:tc>
        <w:tc>
          <w:tcPr>
            <w:tcW w:w="1343" w:type="dxa"/>
          </w:tcPr>
          <w:p w14:paraId="73BCAEA9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346" w:type="dxa"/>
          </w:tcPr>
          <w:p w14:paraId="28857DFC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DB46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97" w:type="dxa"/>
          </w:tcPr>
          <w:p w14:paraId="243EF84D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97" w:type="dxa"/>
          </w:tcPr>
          <w:p w14:paraId="1EC86DF4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397" w:type="dxa"/>
          </w:tcPr>
          <w:p w14:paraId="0A2EE42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7" w:type="dxa"/>
          </w:tcPr>
          <w:p w14:paraId="43F3CD6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  <w:r w:rsidRPr="00284E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7B1C312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</w:tcPr>
          <w:p w14:paraId="03967040" w14:textId="77777777" w:rsidR="00440D03" w:rsidRPr="00062956" w:rsidRDefault="00440D03" w:rsidP="000163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</w:t>
            </w: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440D03" w:rsidRPr="00062956" w14:paraId="3B021327" w14:textId="77777777" w:rsidTr="0001633D">
        <w:tc>
          <w:tcPr>
            <w:tcW w:w="1856" w:type="dxa"/>
          </w:tcPr>
          <w:p w14:paraId="331702BA" w14:textId="77777777" w:rsidR="00440D03" w:rsidRPr="00062956" w:rsidRDefault="00440D03" w:rsidP="0001633D">
            <w:pPr>
              <w:tabs>
                <w:tab w:val="left" w:pos="4200"/>
              </w:tabs>
              <w:jc w:val="both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43" w:type="dxa"/>
          </w:tcPr>
          <w:p w14:paraId="14D0627A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46" w:type="dxa"/>
          </w:tcPr>
          <w:p w14:paraId="195EB20C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97" w:type="dxa"/>
          </w:tcPr>
          <w:p w14:paraId="60E1340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97" w:type="dxa"/>
          </w:tcPr>
          <w:p w14:paraId="3A95B6D4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97" w:type="dxa"/>
          </w:tcPr>
          <w:p w14:paraId="1C93A508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397" w:type="dxa"/>
          </w:tcPr>
          <w:p w14:paraId="672ED85B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956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156" w:type="dxa"/>
          </w:tcPr>
          <w:p w14:paraId="0B2EFA99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</w:tcPr>
          <w:p w14:paraId="24506366" w14:textId="77777777" w:rsidR="00440D03" w:rsidRPr="00062956" w:rsidRDefault="00440D03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062956">
              <w:rPr>
                <w:rFonts w:ascii="Times New Roman" w:hAnsi="Times New Roman" w:cs="Times New Roman"/>
              </w:rPr>
              <w:t>-</w:t>
            </w:r>
          </w:p>
        </w:tc>
      </w:tr>
    </w:tbl>
    <w:p w14:paraId="59A58380" w14:textId="61FC2685" w:rsidR="00440D03" w:rsidRDefault="00440D03" w:rsidP="00440D0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ata presented as mean ± pooled SEM.</w:t>
      </w:r>
      <w:r w:rsidRPr="004937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in a row, mean values without a common superscript differ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5) or tend to differ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≤ 0.10). Data was analyzed using a non-parametric </w:t>
      </w:r>
      <w:proofErr w:type="spellStart"/>
      <w:r>
        <w:rPr>
          <w:rFonts w:ascii="Times New Roman" w:hAnsi="Times New Roman" w:cs="Times New Roman"/>
        </w:rPr>
        <w:t>Kruskall</w:t>
      </w:r>
      <w:proofErr w:type="spellEnd"/>
      <w:r>
        <w:rPr>
          <w:rFonts w:ascii="Times New Roman" w:hAnsi="Times New Roman" w:cs="Times New Roman"/>
        </w:rPr>
        <w:t xml:space="preserve"> Wallis test, with post-hoc pair-wise comparisons made using </w:t>
      </w:r>
      <w:proofErr w:type="spellStart"/>
      <w:r>
        <w:rPr>
          <w:rFonts w:ascii="Times New Roman" w:hAnsi="Times New Roman" w:cs="Times New Roman"/>
        </w:rPr>
        <w:t>Dwass</w:t>
      </w:r>
      <w:proofErr w:type="spellEnd"/>
      <w:r>
        <w:rPr>
          <w:rFonts w:ascii="Times New Roman" w:hAnsi="Times New Roman" w:cs="Times New Roman"/>
        </w:rPr>
        <w:t xml:space="preserve">, Steel, </w:t>
      </w:r>
      <w:proofErr w:type="spellStart"/>
      <w:r>
        <w:rPr>
          <w:rFonts w:ascii="Times New Roman" w:hAnsi="Times New Roman" w:cs="Times New Roman"/>
        </w:rPr>
        <w:t>Cirtchlow-Fliger</w:t>
      </w:r>
      <w:proofErr w:type="spellEnd"/>
      <w:r>
        <w:rPr>
          <w:rFonts w:ascii="Times New Roman" w:hAnsi="Times New Roman" w:cs="Times New Roman"/>
        </w:rPr>
        <w:t xml:space="preserve"> multiple comparison procedure. PND 3 n = 41, PND 7 n =38, PND 14 n = 3</w:t>
      </w:r>
      <w:r w:rsidR="00361688">
        <w:rPr>
          <w:rFonts w:ascii="Times New Roman" w:hAnsi="Times New Roman" w:cs="Times New Roman"/>
        </w:rPr>
        <w:t>9, PND 21 n = 39, PND 35 n = 42</w:t>
      </w:r>
      <w:r>
        <w:rPr>
          <w:rFonts w:ascii="Times New Roman" w:hAnsi="Times New Roman" w:cs="Times New Roman"/>
        </w:rPr>
        <w:t>, PND 49 n = 39. AB, antibiotic; PL, placebo; PND, post-natal day; SEM, pooled standard error of the mean; n/d = not detected.</w:t>
      </w:r>
    </w:p>
    <w:p w14:paraId="3DB2B884" w14:textId="77777777" w:rsidR="00440D03" w:rsidRPr="00EB1175" w:rsidRDefault="00440D03" w:rsidP="00440D03">
      <w:pPr>
        <w:ind w:left="284"/>
        <w:jc w:val="both"/>
        <w:rPr>
          <w:rFonts w:ascii="Times New Roman" w:hAnsi="Times New Roman" w:cs="Times New Roman"/>
        </w:rPr>
      </w:pPr>
    </w:p>
    <w:p w14:paraId="0C5D72D4" w14:textId="77777777" w:rsidR="00440D03" w:rsidRPr="00FC1E43" w:rsidRDefault="00440D03" w:rsidP="00440D03">
      <w:pPr>
        <w:spacing w:line="480" w:lineRule="auto"/>
        <w:ind w:left="2127" w:hanging="2127"/>
        <w:jc w:val="both"/>
        <w:rPr>
          <w:rFonts w:ascii="Times New Roman" w:hAnsi="Times New Roman" w:cs="Times New Roman"/>
        </w:rPr>
      </w:pPr>
    </w:p>
    <w:p w14:paraId="780ADE71" w14:textId="77777777" w:rsidR="00CE4F13" w:rsidRDefault="00CE4F13"/>
    <w:sectPr w:rsidR="00CE4F13" w:rsidSect="000435AF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0D03"/>
    <w:rsid w:val="000A2144"/>
    <w:rsid w:val="00361688"/>
    <w:rsid w:val="00393C1A"/>
    <w:rsid w:val="0042705E"/>
    <w:rsid w:val="00440D03"/>
    <w:rsid w:val="00505F56"/>
    <w:rsid w:val="006D5CE5"/>
    <w:rsid w:val="00893FDE"/>
    <w:rsid w:val="00CE4F13"/>
    <w:rsid w:val="00D12BC3"/>
    <w:rsid w:val="00E1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BF11B5"/>
  <w14:defaultImageDpi w14:val="300"/>
  <w15:docId w15:val="{CAEAAE95-880A-0C4C-AEF9-604807F6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03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6D5CE5"/>
    <w:rPr>
      <w:rFonts w:ascii="Times New Roman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CE5"/>
    <w:pPr>
      <w:spacing w:after="200"/>
    </w:pPr>
    <w:rPr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440D03"/>
    <w:rPr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>University of Alberta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Fouhse</dc:creator>
  <cp:keywords/>
  <dc:description/>
  <cp:lastModifiedBy>Janelle Fouhse</cp:lastModifiedBy>
  <cp:revision>9</cp:revision>
  <dcterms:created xsi:type="dcterms:W3CDTF">2018-09-20T20:30:00Z</dcterms:created>
  <dcterms:modified xsi:type="dcterms:W3CDTF">2019-07-17T22:13:00Z</dcterms:modified>
</cp:coreProperties>
</file>